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Table S4.</w:t>
      </w:r>
      <w:r>
        <w:rPr>
          <w:rFonts w:cs="Arial" w:ascii="Arial" w:hAnsi="Arial"/>
          <w:sz w:val="20"/>
          <w:szCs w:val="20"/>
          <w:lang w:val="en-GB"/>
        </w:rPr>
        <w:t xml:space="preserve"> Results of the multivariable logistic regression analyses exploring subject’s characteristics associated with progressive albuminuria, based on the albumin to creatinine ratio. 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tbl>
      <w:tblPr>
        <w:tblW w:w="15310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6"/>
        <w:gridCol w:w="1559"/>
        <w:gridCol w:w="851"/>
        <w:gridCol w:w="709"/>
        <w:gridCol w:w="1559"/>
        <w:gridCol w:w="850"/>
        <w:gridCol w:w="709"/>
        <w:gridCol w:w="1559"/>
        <w:gridCol w:w="851"/>
        <w:gridCol w:w="709"/>
        <w:gridCol w:w="1559"/>
        <w:gridCol w:w="850"/>
        <w:gridCol w:w="709"/>
      </w:tblGrid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odel 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odel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Model 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 xml:space="preserve">2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 xml:space="preserve">2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 xml:space="preserve">2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R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  <w:lang w:val="en-GB"/>
              </w:rPr>
              <w:t xml:space="preserve">2 </w:t>
            </w: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0.1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Wa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Wa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Wal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p-valu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Wald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Male (vs. female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54 (1.56-4.1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.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05 (1.33-3.1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.02 (1.87-4.8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0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.07 (1.34-3.2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0.7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ge (yrs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 (1.00-1.0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1.02-1.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4 (1.02-1.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moking (y/n)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History of CVD (y/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Body Mass Index (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 (1.03-1.1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 (1.04-1.1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9 (1.04-1.1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 (1.03-1.1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BP (mmH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1.00-1.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(1.01-1.0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nown hypertension (y/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Use of ACEi or ARB (y/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lesterol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nown hyperlipidemia y/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4 (1.02-2.9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2 (1.07-3.10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1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cose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Known diabetes (y/n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da-DK"/>
              </w:rPr>
              <w:t>CRP (mg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GFR 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(mL/min/1.73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da-DK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da-DK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96-0.99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 (0.96-0.9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 (0.95-0.9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 (0.96-0.9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CR (mg/mmol), ln-transformed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73 (4.58-7.18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1.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9 (4.86-7.64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5.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Change in BMI (kg/m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cs="Arial" w:ascii="Arial" w:hAnsi="Arial"/>
                <w:sz w:val="18"/>
                <w:szCs w:val="18"/>
                <w:lang w:val="de-DE"/>
              </w:rPr>
              <w:t>Change in glucose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 (1.00-1.33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e in SBP (mmHg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1.01-1.0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2 (1.01-1.0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</w:t>
            </w:r>
          </w:p>
        </w:tc>
      </w:tr>
      <w:tr>
        <w:trPr/>
        <w:tc>
          <w:tcPr>
            <w:tcW w:w="2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ange in cholesterol (mmol/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8T11:10:00Z</dcterms:created>
  <dc:creator>Gebruiker</dc:creator>
  <dc:description/>
  <cp:keywords/>
  <dc:language>en-US</dc:language>
  <cp:lastModifiedBy>Gebruiker</cp:lastModifiedBy>
  <dcterms:modified xsi:type="dcterms:W3CDTF">2013-04-28T11:10:00Z</dcterms:modified>
  <cp:revision>1</cp:revision>
  <dc:subject/>
  <dc:title>Table S4</dc:title>
</cp:coreProperties>
</file>